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38FC9" w14:textId="23D19A45" w:rsidR="00E9215D" w:rsidRDefault="00E9215D" w:rsidP="00E921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F14880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: </w:t>
      </w:r>
    </w:p>
    <w:p w14:paraId="7BECA18D" w14:textId="77777777" w:rsidR="00C22213" w:rsidRPr="00C22213" w:rsidRDefault="00C22213" w:rsidP="00C22213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22213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35E3C03D" w14:textId="77777777" w:rsidR="006970E3" w:rsidRPr="00FE0BB0" w:rsidRDefault="006970E3" w:rsidP="006970E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52A7E4" w14:textId="77777777" w:rsidR="006970E3" w:rsidRDefault="006970E3" w:rsidP="006970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FFDDD2" w14:textId="77777777" w:rsidR="006970E3" w:rsidRPr="00FE0BB0" w:rsidRDefault="006970E3" w:rsidP="006970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EDB535" w14:textId="77777777" w:rsidR="006970E3" w:rsidRDefault="006970E3" w:rsidP="006970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5D74C035" w14:textId="77777777" w:rsidR="00E81F7C" w:rsidRDefault="00E81F7C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8DC9E4" w14:textId="42A56086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PLC </w:t>
      </w:r>
      <w:r w:rsidR="00FE7E4D" w:rsidRPr="00951D90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1D86E781" w14:textId="77777777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ONICATION</w:t>
      </w:r>
    </w:p>
    <w:p w14:paraId="5B6BF1C4" w14:textId="3B6AEA46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1 second: standard is 1000 ppm. Measured: 395 ppm %60.5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726C4F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C1AFEB7" wp14:editId="62AA9516">
            <wp:extent cx="5760720" cy="306832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0277B" w14:textId="0FAA63B0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5 seconds: standard is 1000 ppm. Measured: 388 ppm %61.2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4D7600A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658C4EF9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lastRenderedPageBreak/>
        <w:drawing>
          <wp:inline distT="0" distB="0" distL="0" distR="0" wp14:anchorId="45264854" wp14:editId="68B1A876">
            <wp:extent cx="5760720" cy="3119120"/>
            <wp:effectExtent l="0" t="0" r="0" b="508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EA383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7693B87F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1C19CD29" w14:textId="16BF0BC4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0 seconds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000 ppm. Measured: 38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6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4E05C76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0298B0EE" wp14:editId="36C849D1">
            <wp:extent cx="5760720" cy="3098800"/>
            <wp:effectExtent l="0" t="0" r="0" b="635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7E80B" w14:textId="3A3313DA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0 seconds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6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79DCB48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3CC4A8FA" wp14:editId="5F934554">
            <wp:extent cx="5760720" cy="3107690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6877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149078DF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0579BC1C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2A324162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650323D1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4481F340" w14:textId="548D6E22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0 seconds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60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ppm %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85DAE6C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FD77E6F" wp14:editId="791A36C5">
            <wp:extent cx="5760720" cy="3091180"/>
            <wp:effectExtent l="0" t="0" r="0" b="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94CB6" w14:textId="50C6E352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0 seconds: </w:t>
      </w:r>
      <w:r w:rsidRPr="00951D90">
        <w:rPr>
          <w:rFonts w:ascii="Times New Roman" w:hAnsi="Times New Roman" w:cs="Times New Roman"/>
          <w:b/>
          <w:sz w:val="24"/>
          <w:szCs w:val="24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</w:rPr>
        <w:t>69 ppm %63.1</w:t>
      </w:r>
      <w:r w:rsidRPr="00951D90">
        <w:rPr>
          <w:rFonts w:ascii="Times New Roman" w:hAnsi="Times New Roman" w:cs="Times New Roman"/>
          <w:b/>
          <w:sz w:val="24"/>
          <w:szCs w:val="24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</w:rPr>
        <w:t>.</w:t>
      </w:r>
    </w:p>
    <w:p w14:paraId="1300B60A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7DB42A95" wp14:editId="03D2A2A0">
            <wp:extent cx="5760720" cy="3110865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461E5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493C53E0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2A6A8F5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550ADE91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1D093D37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067E26F9" w14:textId="790B99E0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20 seconds: </w:t>
      </w:r>
      <w:r w:rsidRPr="00951D90">
        <w:rPr>
          <w:rFonts w:ascii="Times New Roman" w:hAnsi="Times New Roman" w:cs="Times New Roman"/>
          <w:b/>
          <w:sz w:val="24"/>
          <w:szCs w:val="24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951D90">
        <w:rPr>
          <w:rFonts w:ascii="Times New Roman" w:hAnsi="Times New Roman" w:cs="Times New Roman"/>
          <w:b/>
          <w:sz w:val="24"/>
          <w:szCs w:val="24"/>
        </w:rPr>
        <w:t>8 ppm %6</w:t>
      </w:r>
      <w:r>
        <w:rPr>
          <w:rFonts w:ascii="Times New Roman" w:hAnsi="Times New Roman" w:cs="Times New Roman"/>
          <w:b/>
          <w:sz w:val="24"/>
          <w:szCs w:val="24"/>
        </w:rPr>
        <w:t>2.2</w:t>
      </w:r>
      <w:r w:rsidRPr="00951D90">
        <w:rPr>
          <w:rFonts w:ascii="Times New Roman" w:hAnsi="Times New Roman" w:cs="Times New Roman"/>
          <w:b/>
          <w:sz w:val="24"/>
          <w:szCs w:val="24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</w:rPr>
        <w:t>.</w:t>
      </w:r>
    </w:p>
    <w:p w14:paraId="30A9D694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42B5776B" wp14:editId="46B30C8D">
            <wp:extent cx="5760720" cy="3091180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9C779" w14:textId="4D1B2574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80 seconds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6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.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C8679BF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5DF55E67" wp14:editId="293385D0">
            <wp:extent cx="5760720" cy="3102610"/>
            <wp:effectExtent l="0" t="0" r="0" b="254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979E9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66C6E4A4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773E514D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2CC1DC21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242699DC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77E9456A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  <w:r w:rsidRPr="00B235FC">
        <w:rPr>
          <w:rFonts w:ascii="Times New Roman" w:hAnsi="Times New Roman" w:cs="Times New Roman"/>
          <w:b/>
          <w:sz w:val="24"/>
          <w:szCs w:val="24"/>
        </w:rPr>
        <w:t>CONCENTRATION</w:t>
      </w:r>
    </w:p>
    <w:p w14:paraId="4B18F210" w14:textId="185BE974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0.10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is 100 ppm. Measured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6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70B21B6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38A141B9" wp14:editId="1D6322C9">
            <wp:extent cx="5760720" cy="3098800"/>
            <wp:effectExtent l="0" t="0" r="0" b="635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90B0D" w14:textId="1917BAFE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0.25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50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. Measured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9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6.4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8C9B395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7F3A44EB" wp14:editId="7972EBA5">
            <wp:extent cx="5760720" cy="3091180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B4E5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FA53EC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27488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ED392F" w14:textId="3E6D706D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0.50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00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. Measured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55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9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DB78742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48C717F2" wp14:editId="18EE7443">
            <wp:extent cx="5760720" cy="3086735"/>
            <wp:effectExtent l="0" t="0" r="0" b="0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CB7E1" w14:textId="077ECA63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0.75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ndard 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50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. Measured: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9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%53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2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CB728D3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0EEEDD8C" wp14:editId="7CB607F7">
            <wp:extent cx="5760720" cy="3095625"/>
            <wp:effectExtent l="0" t="0" r="0" b="9525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60AA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F4A1F0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F516C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78B387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8C38F5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71CCAB" w14:textId="2626E1B4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000 ppm. Measured: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0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61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0C5A8C4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E5C9334" wp14:editId="7088111F">
            <wp:extent cx="5760720" cy="3098800"/>
            <wp:effectExtent l="0" t="0" r="0" b="6350"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84F94" w14:textId="3CAD7089" w:rsidR="00CB758A" w:rsidRPr="00951D90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.25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standard is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5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0 ppm. Measured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96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.32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041BB93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F05CD5F" wp14:editId="0CA479C6">
            <wp:extent cx="5760720" cy="3097530"/>
            <wp:effectExtent l="0" t="0" r="0" b="7620"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5FC4D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6CE03A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E2EB23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35DEE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17407C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11CAC2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9C5C1B" w14:textId="64C30FCF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.50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tio </w:t>
      </w:r>
      <w:r w:rsidRPr="00B235FC">
        <w:rPr>
          <w:rFonts w:ascii="Times New Roman" w:hAnsi="Times New Roman" w:cs="Times New Roman"/>
          <w:b/>
          <w:sz w:val="24"/>
          <w:szCs w:val="24"/>
          <w:lang w:val="en-US"/>
        </w:rPr>
        <w:t>Curcumin/Gelatin (w/w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03ED2">
        <w:rPr>
          <w:rFonts w:ascii="Times New Roman" w:hAnsi="Times New Roman" w:cs="Times New Roman"/>
          <w:b/>
          <w:sz w:val="24"/>
          <w:szCs w:val="24"/>
          <w:lang w:val="en-US"/>
        </w:rPr>
        <w:t>standard is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03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00 ppm. Measured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71</w:t>
      </w:r>
      <w:r w:rsidRPr="00203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m %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8.6</w:t>
      </w:r>
      <w:r w:rsidRPr="00203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cumin is adsorbed by gelatin</w:t>
      </w:r>
      <w:r w:rsidR="00FE7E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203E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986334D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1CE0669E" wp14:editId="67CD6C06">
            <wp:extent cx="5760720" cy="3088005"/>
            <wp:effectExtent l="0" t="0" r="0" b="0"/>
            <wp:docPr id="15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AF35B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06B07D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ADA1B8" w14:textId="77777777" w:rsidR="00CB758A" w:rsidRPr="008A6808" w:rsidRDefault="00CB758A" w:rsidP="00CB75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2208DA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7DBA7A71" w14:textId="77777777" w:rsidR="00CB758A" w:rsidRDefault="00CB758A" w:rsidP="00CB758A">
      <w:pPr>
        <w:rPr>
          <w:rFonts w:ascii="Times New Roman" w:hAnsi="Times New Roman" w:cs="Times New Roman"/>
          <w:b/>
          <w:sz w:val="24"/>
          <w:szCs w:val="24"/>
        </w:rPr>
      </w:pPr>
    </w:p>
    <w:p w14:paraId="75F84CCA" w14:textId="77777777" w:rsidR="00CB758A" w:rsidRDefault="00CB758A" w:rsidP="00CB75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A6D871" w14:textId="77777777" w:rsidR="00CB758A" w:rsidRDefault="00CB758A" w:rsidP="00CB758A"/>
    <w:p w14:paraId="08CA5905" w14:textId="77777777" w:rsidR="00CB758A" w:rsidRDefault="00CB758A" w:rsidP="00CB758A"/>
    <w:p w14:paraId="55C5D2DB" w14:textId="77777777" w:rsidR="00CB758A" w:rsidRDefault="00CB758A" w:rsidP="00CB758A"/>
    <w:p w14:paraId="213704AF" w14:textId="77777777" w:rsidR="00CB758A" w:rsidRDefault="00CB758A" w:rsidP="00CB758A"/>
    <w:p w14:paraId="56BB8158" w14:textId="77777777" w:rsidR="00CB758A" w:rsidRDefault="00CB758A" w:rsidP="00CB758A"/>
    <w:p w14:paraId="725DE9A7" w14:textId="77777777" w:rsidR="00CB758A" w:rsidRDefault="00CB758A" w:rsidP="00CB758A"/>
    <w:p w14:paraId="17D99FF6" w14:textId="77777777" w:rsidR="00CB758A" w:rsidRDefault="00CB758A" w:rsidP="00CB758A"/>
    <w:p w14:paraId="12DA5040" w14:textId="77777777" w:rsidR="00CB758A" w:rsidRDefault="00CB758A" w:rsidP="00CB758A"/>
    <w:p w14:paraId="5C455D59" w14:textId="77777777" w:rsidR="00CB758A" w:rsidRDefault="00CB758A" w:rsidP="00CB758A"/>
    <w:sectPr w:rsidR="00CB758A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9D672" w14:textId="77777777" w:rsidR="00687B7C" w:rsidRDefault="00687B7C" w:rsidP="003F33E2">
      <w:pPr>
        <w:spacing w:after="0" w:line="240" w:lineRule="auto"/>
      </w:pPr>
      <w:r>
        <w:separator/>
      </w:r>
    </w:p>
  </w:endnote>
  <w:endnote w:type="continuationSeparator" w:id="0">
    <w:p w14:paraId="6188C277" w14:textId="77777777" w:rsidR="00687B7C" w:rsidRDefault="00687B7C" w:rsidP="003F3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000CD" w14:textId="77777777" w:rsidR="003F33E2" w:rsidRDefault="003F33E2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5023728"/>
      <w:docPartObj>
        <w:docPartGallery w:val="Page Numbers (Bottom of Page)"/>
        <w:docPartUnique/>
      </w:docPartObj>
    </w:sdtPr>
    <w:sdtContent>
      <w:p w14:paraId="78542CB4" w14:textId="77777777" w:rsidR="003F33E2" w:rsidRDefault="003F33E2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5043F598" w14:textId="77777777" w:rsidR="003F33E2" w:rsidRDefault="003F33E2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C47FF" w14:textId="77777777" w:rsidR="003F33E2" w:rsidRDefault="003F33E2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5C726" w14:textId="77777777" w:rsidR="00687B7C" w:rsidRDefault="00687B7C" w:rsidP="003F33E2">
      <w:pPr>
        <w:spacing w:after="0" w:line="240" w:lineRule="auto"/>
      </w:pPr>
      <w:r>
        <w:separator/>
      </w:r>
    </w:p>
  </w:footnote>
  <w:footnote w:type="continuationSeparator" w:id="0">
    <w:p w14:paraId="7452F171" w14:textId="77777777" w:rsidR="00687B7C" w:rsidRDefault="00687B7C" w:rsidP="003F3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21E0F" w14:textId="77777777" w:rsidR="003F33E2" w:rsidRDefault="003F33E2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B518F" w14:textId="77777777" w:rsidR="003F33E2" w:rsidRDefault="003F33E2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C7917" w14:textId="77777777" w:rsidR="003F33E2" w:rsidRDefault="003F33E2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629"/>
    <w:rsid w:val="00157495"/>
    <w:rsid w:val="003F33E2"/>
    <w:rsid w:val="004350E8"/>
    <w:rsid w:val="004E4187"/>
    <w:rsid w:val="00536D47"/>
    <w:rsid w:val="00542D00"/>
    <w:rsid w:val="00555AD0"/>
    <w:rsid w:val="00677AD6"/>
    <w:rsid w:val="00687B7C"/>
    <w:rsid w:val="006970E3"/>
    <w:rsid w:val="007E2CC9"/>
    <w:rsid w:val="008874B0"/>
    <w:rsid w:val="008E6CC1"/>
    <w:rsid w:val="00982B01"/>
    <w:rsid w:val="009E3C85"/>
    <w:rsid w:val="00BB2F9E"/>
    <w:rsid w:val="00C22213"/>
    <w:rsid w:val="00CB758A"/>
    <w:rsid w:val="00CE7CAF"/>
    <w:rsid w:val="00D9014D"/>
    <w:rsid w:val="00E81F7C"/>
    <w:rsid w:val="00E9215D"/>
    <w:rsid w:val="00F14880"/>
    <w:rsid w:val="00FE7E4D"/>
    <w:rsid w:val="00FF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E825F1"/>
  <w15:chartTrackingRefBased/>
  <w15:docId w15:val="{833B20F9-57E4-4D4D-8125-03579786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58A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3F3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F33E2"/>
  </w:style>
  <w:style w:type="paragraph" w:styleId="AltBilgi">
    <w:name w:val="footer"/>
    <w:basedOn w:val="Normal"/>
    <w:link w:val="AltBilgiChar"/>
    <w:uiPriority w:val="99"/>
    <w:unhideWhenUsed/>
    <w:rsid w:val="003F3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F3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16</Words>
  <Characters>1876</Characters>
  <Application>Microsoft Office Word</Application>
  <DocSecurity>0</DocSecurity>
  <Lines>110</Lines>
  <Paragraphs>29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9</cp:revision>
  <dcterms:created xsi:type="dcterms:W3CDTF">2024-12-26T12:42:00Z</dcterms:created>
  <dcterms:modified xsi:type="dcterms:W3CDTF">2025-11-2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3bf4015a6c787c68e209f303d1b14990b1600cd0a08c5612b9072e743b6ce</vt:lpwstr>
  </property>
</Properties>
</file>